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980" w:rsidRPr="00544FB8" w:rsidRDefault="006D0980" w:rsidP="006D0980">
      <w:pPr>
        <w:spacing w:line="480" w:lineRule="auto"/>
        <w:rPr>
          <w:rFonts w:ascii="Times New Roman" w:hAnsi="Times New Roman" w:cs="Times New Roman"/>
          <w:lang w:val="en-GB"/>
        </w:rPr>
      </w:pPr>
      <w:r w:rsidRPr="00544FB8">
        <w:rPr>
          <w:rFonts w:ascii="Times New Roman" w:hAnsi="Times New Roman" w:cs="Times New Roman"/>
          <w:lang w:val="en-GB"/>
        </w:rPr>
        <w:t>Supplementary tables for the web:</w:t>
      </w:r>
    </w:p>
    <w:p w:rsidR="006D0980" w:rsidRPr="00625521" w:rsidRDefault="006D0980" w:rsidP="006D098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D0980" w:rsidRPr="00625521" w:rsidRDefault="006D0980" w:rsidP="006D098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D0980" w:rsidRPr="00625521" w:rsidRDefault="006D0980" w:rsidP="006D098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25521">
        <w:rPr>
          <w:rFonts w:ascii="Times New Roman" w:hAnsi="Times New Roman" w:cs="Times New Roman"/>
          <w:sz w:val="20"/>
          <w:szCs w:val="20"/>
          <w:lang w:val="en-GB"/>
        </w:rPr>
        <w:t>Suppl. Table 1. Uni- and multivariable logistic regression analysis of variables associated with technique (endoscopic vs open surgery)</w:t>
      </w:r>
    </w:p>
    <w:tbl>
      <w:tblPr>
        <w:tblStyle w:val="TableGrid"/>
        <w:tblW w:w="978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34"/>
        <w:gridCol w:w="516"/>
        <w:gridCol w:w="1760"/>
        <w:gridCol w:w="812"/>
        <w:gridCol w:w="567"/>
        <w:gridCol w:w="1842"/>
        <w:gridCol w:w="851"/>
      </w:tblGrid>
      <w:tr w:rsidR="006D0980" w:rsidRPr="00625521" w:rsidTr="00306908">
        <w:tc>
          <w:tcPr>
            <w:tcW w:w="3434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88" w:type="dxa"/>
            <w:gridSpan w:val="3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ble logistic regression</w:t>
            </w:r>
          </w:p>
        </w:tc>
      </w:tr>
      <w:tr w:rsidR="006D0980" w:rsidRPr="00625521" w:rsidTr="00306908">
        <w:tc>
          <w:tcPr>
            <w:tcW w:w="3434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6D0980" w:rsidRPr="00625521" w:rsidTr="00306908">
        <w:tc>
          <w:tcPr>
            <w:tcW w:w="3434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9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4)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0980" w:rsidRPr="00625521" w:rsidTr="00306908">
        <w:tc>
          <w:tcPr>
            <w:tcW w:w="3434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Female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516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2</w:t>
            </w:r>
          </w:p>
        </w:tc>
        <w:tc>
          <w:tcPr>
            <w:tcW w:w="1760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56-1.19)</w:t>
            </w:r>
          </w:p>
        </w:tc>
        <w:tc>
          <w:tcPr>
            <w:tcW w:w="81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567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184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4-0.92)</w:t>
            </w:r>
          </w:p>
        </w:tc>
        <w:tc>
          <w:tcPr>
            <w:tcW w:w="851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</w:p>
        </w:tc>
      </w:tr>
      <w:tr w:rsidR="006D0980" w:rsidRPr="00625521" w:rsidTr="00306908">
        <w:tc>
          <w:tcPr>
            <w:tcW w:w="3434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&lt;25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25</w:t>
            </w:r>
          </w:p>
        </w:tc>
        <w:tc>
          <w:tcPr>
            <w:tcW w:w="516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3</w:t>
            </w:r>
          </w:p>
        </w:tc>
        <w:tc>
          <w:tcPr>
            <w:tcW w:w="1760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45-0.99)</w:t>
            </w:r>
          </w:p>
        </w:tc>
        <w:tc>
          <w:tcPr>
            <w:tcW w:w="81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567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0980" w:rsidRPr="00625521" w:rsidTr="00306908">
        <w:tc>
          <w:tcPr>
            <w:tcW w:w="3434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 side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Right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eft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ilateral</w:t>
            </w:r>
          </w:p>
        </w:tc>
        <w:tc>
          <w:tcPr>
            <w:tcW w:w="516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760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44-0.93)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20-1.46)</w:t>
            </w:r>
          </w:p>
        </w:tc>
        <w:tc>
          <w:tcPr>
            <w:tcW w:w="81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567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0980" w:rsidRPr="00625521" w:rsidTr="00306908">
        <w:tc>
          <w:tcPr>
            <w:tcW w:w="3434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st tumour size</w:t>
            </w:r>
          </w:p>
        </w:tc>
        <w:tc>
          <w:tcPr>
            <w:tcW w:w="516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1760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1.04-1.06)</w:t>
            </w:r>
          </w:p>
        </w:tc>
        <w:tc>
          <w:tcPr>
            <w:tcW w:w="81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</w:t>
            </w:r>
          </w:p>
        </w:tc>
        <w:tc>
          <w:tcPr>
            <w:tcW w:w="184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1.04-1.07)</w:t>
            </w:r>
          </w:p>
        </w:tc>
        <w:tc>
          <w:tcPr>
            <w:tcW w:w="851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D0980" w:rsidRPr="00625521" w:rsidTr="00306908">
        <w:trPr>
          <w:trHeight w:val="1072"/>
        </w:trPr>
        <w:tc>
          <w:tcPr>
            <w:tcW w:w="3434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yndrome of hormonal excess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ne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athecholamines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ortisol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Aldosterone</w:t>
            </w:r>
          </w:p>
        </w:tc>
        <w:tc>
          <w:tcPr>
            <w:tcW w:w="516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1760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9-1.07)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31-0.88)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3-0.17)</w:t>
            </w:r>
          </w:p>
        </w:tc>
        <w:tc>
          <w:tcPr>
            <w:tcW w:w="81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0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0980" w:rsidRPr="00625521" w:rsidTr="00306908">
        <w:tc>
          <w:tcPr>
            <w:tcW w:w="3434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pathology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ther benign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lignant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haeochromocytoma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4 (9.14-30.66)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4 (1.90-6.22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3 (4.82-25.70)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 (0.89-4.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:rsidR="006D0980" w:rsidRPr="00625521" w:rsidRDefault="006D0980" w:rsidP="007F04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55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8</w:t>
            </w:r>
          </w:p>
        </w:tc>
      </w:tr>
    </w:tbl>
    <w:p w:rsidR="006D0980" w:rsidRPr="00625521" w:rsidRDefault="006D0980" w:rsidP="006D098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25521">
        <w:rPr>
          <w:rFonts w:ascii="Times New Roman" w:hAnsi="Times New Roman" w:cs="Times New Roman"/>
          <w:sz w:val="20"/>
          <w:szCs w:val="20"/>
          <w:lang w:val="en-GB"/>
        </w:rPr>
        <w:t>Surgical technique. Endoscopic (Ref.) vs open surgery</w:t>
      </w:r>
    </w:p>
    <w:p w:rsidR="006D0980" w:rsidRPr="00625521" w:rsidRDefault="006D0980" w:rsidP="006D098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25521">
        <w:rPr>
          <w:rFonts w:ascii="Times New Roman" w:hAnsi="Times New Roman" w:cs="Times New Roman"/>
          <w:sz w:val="20"/>
          <w:szCs w:val="20"/>
          <w:lang w:val="en-GB"/>
        </w:rPr>
        <w:t>BMI; body mass index, OR; odds ratio, CI; confidence interval, Ref.; referent</w:t>
      </w:r>
    </w:p>
    <w:sectPr w:rsidR="006D0980" w:rsidRPr="00625521" w:rsidSect="002A08C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A66" w:rsidRDefault="00EA2A66" w:rsidP="006D0980">
      <w:r>
        <w:separator/>
      </w:r>
    </w:p>
  </w:endnote>
  <w:endnote w:type="continuationSeparator" w:id="0">
    <w:p w:rsidR="00EA2A66" w:rsidRDefault="00EA2A66" w:rsidP="006D09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980" w:rsidRDefault="00040672" w:rsidP="00DD31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09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0980" w:rsidRDefault="006D0980" w:rsidP="006D098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980" w:rsidRDefault="00040672" w:rsidP="00DD31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098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2A66">
      <w:rPr>
        <w:rStyle w:val="PageNumber"/>
        <w:noProof/>
      </w:rPr>
      <w:t>1</w:t>
    </w:r>
    <w:r>
      <w:rPr>
        <w:rStyle w:val="PageNumber"/>
      </w:rPr>
      <w:fldChar w:fldCharType="end"/>
    </w:r>
  </w:p>
  <w:p w:rsidR="006D0980" w:rsidRDefault="006D0980" w:rsidP="006D098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A66" w:rsidRDefault="00EA2A66" w:rsidP="006D0980">
      <w:r>
        <w:separator/>
      </w:r>
    </w:p>
  </w:footnote>
  <w:footnote w:type="continuationSeparator" w:id="0">
    <w:p w:rsidR="00EA2A66" w:rsidRDefault="00EA2A66" w:rsidP="006D09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"/>
  </w:docVars>
  <w:rsids>
    <w:rsidRoot w:val="006D0980"/>
    <w:rsid w:val="00040672"/>
    <w:rsid w:val="002A08C8"/>
    <w:rsid w:val="00306908"/>
    <w:rsid w:val="006D0980"/>
    <w:rsid w:val="00812D5A"/>
    <w:rsid w:val="00D96951"/>
    <w:rsid w:val="00EA2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D09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980"/>
  </w:style>
  <w:style w:type="character" w:styleId="PageNumber">
    <w:name w:val="page number"/>
    <w:basedOn w:val="DefaultParagraphFont"/>
    <w:uiPriority w:val="99"/>
    <w:semiHidden/>
    <w:unhideWhenUsed/>
    <w:rsid w:val="006D09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980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D0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6D098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6D0980"/>
  </w:style>
  <w:style w:type="character" w:styleId="Sidnummer">
    <w:name w:val="page number"/>
    <w:basedOn w:val="Standardstycketypsnitt"/>
    <w:uiPriority w:val="99"/>
    <w:semiHidden/>
    <w:unhideWhenUsed/>
    <w:rsid w:val="006D09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54</Characters>
  <Application>Microsoft Office Word</Application>
  <DocSecurity>0</DocSecurity>
  <Lines>210</Lines>
  <Paragraphs>11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Hallin Thompson</dc:creator>
  <cp:keywords/>
  <dc:description/>
  <cp:lastModifiedBy>JDAYDAY</cp:lastModifiedBy>
  <cp:revision>4</cp:revision>
  <dcterms:created xsi:type="dcterms:W3CDTF">2016-05-13T08:55:00Z</dcterms:created>
  <dcterms:modified xsi:type="dcterms:W3CDTF">2016-11-15T20:03:00Z</dcterms:modified>
</cp:coreProperties>
</file>